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legends</w:t>
      </w:r>
    </w:p>
    <w:p>
      <w:pPr>
        <w:widowControl/>
        <w:spacing w:line="480" w:lineRule="auto"/>
        <w:jc w:val="left"/>
        <w:rPr>
          <w:rFonts w:eastAsia="MS Mincho"/>
          <w:color w:val="212121"/>
          <w:highlight w:val="yellow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color w:val="212121"/>
          <w:kern w:val="0"/>
          <w:sz w:val="24"/>
          <w:shd w:val="clear" w:color="auto" w:fill="FFFFFF"/>
          <w:lang w:bidi="ar"/>
        </w:rPr>
        <w:t>Figure S1.</w:t>
      </w:r>
      <w:r>
        <w:rPr>
          <w:rFonts w:ascii="Times New Roman" w:hAnsi="Times New Roman" w:eastAsia="Times New Roman" w:cs="Times New Roman"/>
          <w:color w:val="212121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212121"/>
          <w:kern w:val="0"/>
          <w:sz w:val="24"/>
          <w:shd w:val="clear" w:color="auto" w:fill="FFFFFF"/>
          <w:lang w:bidi="ar"/>
        </w:rPr>
        <w:t>(A, B)</w:t>
      </w:r>
      <w:r>
        <w:rPr>
          <w:rFonts w:ascii="Times New Roman" w:hAnsi="Times New Roman" w:eastAsia="Times New Roman" w:cs="Times New Roman"/>
          <w:color w:val="212121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lang w:bidi="ar"/>
        </w:rPr>
        <w:t xml:space="preserve">Efficiency of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m6A-regulated enzymes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lang w:bidi="ar"/>
        </w:rPr>
        <w:t xml:space="preserve"> knockdown in OVCAR-3 and ES-2 cell lines was examined by RT-qPCR.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lang w:bidi="ar"/>
        </w:rPr>
        <w:t>(C)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The predicted protein-RNA binding between WTAP and ULK1 in the RM2Target databas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lang w:bidi="ar"/>
        </w:rPr>
        <w:t>.</w:t>
      </w:r>
    </w:p>
    <w:p>
      <w:pPr>
        <w:widowControl/>
        <w:spacing w:line="480" w:lineRule="auto"/>
        <w:jc w:val="left"/>
        <w:rPr>
          <w:rFonts w:ascii="Times New Roman" w:hAnsi="Times New Roman" w:eastAsia="Times New Roman" w:cs="Times New Roman"/>
          <w:color w:val="212121"/>
          <w:sz w:val="24"/>
          <w:shd w:val="clear" w:color="auto" w:fill="FFFFFF"/>
          <w:lang w:bidi="ar"/>
        </w:rPr>
      </w:pPr>
      <w:r>
        <w:rPr>
          <w:rFonts w:ascii="Times New Roman" w:hAnsi="Times New Roman" w:eastAsia="Times New Roman" w:cs="Times New Roman"/>
          <w:b/>
          <w:bCs/>
          <w:color w:val="212121"/>
          <w:kern w:val="0"/>
          <w:sz w:val="24"/>
          <w:shd w:val="clear" w:color="auto" w:fill="FFFFFF"/>
          <w:lang w:bidi="ar"/>
        </w:rPr>
        <w:t>Figure S2.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 New Roman" w:cs="Times New Roman"/>
          <w:b/>
          <w:bCs/>
          <w:kern w:val="0"/>
          <w:sz w:val="24"/>
          <w:lang w:bidi="ar"/>
        </w:rPr>
        <w:t>(A, B)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lang w:bidi="ar"/>
        </w:rPr>
        <w:t xml:space="preserve"> Efficiency of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IGF2BPs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lang w:bidi="ar"/>
        </w:rPr>
        <w:t xml:space="preserve"> knockdown in OVCAR-3 and ES-2 cell lines was examined by RT-qPCR.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lang w:bidi="ar"/>
        </w:rPr>
        <w:t>(C)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The predicted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protein-RNA binding and regulatory relationships between IGF2BP3 and ULK1 in the RM2Target database.</w:t>
      </w:r>
    </w:p>
    <w:p>
      <w:pPr>
        <w:spacing w:line="480" w:lineRule="auto"/>
        <w:rPr>
          <w:rFonts w:ascii="Times New Roman" w:hAnsi="Times New Roman" w:eastAsia="Times New Roman" w:cs="Times New Roman"/>
          <w:kern w:val="0"/>
          <w:sz w:val="24"/>
          <w:lang w:bidi="ar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eastAsia="Times New Roman" w:cs="Times New Roman"/>
          <w:b/>
          <w:bCs/>
          <w:color w:val="212121"/>
          <w:kern w:val="0"/>
          <w:sz w:val="24"/>
          <w:shd w:val="clear" w:color="auto" w:fill="FFFFFF"/>
          <w:lang w:bidi="ar"/>
        </w:rPr>
        <w:t>Figure S</w:t>
      </w:r>
      <w:r>
        <w:rPr>
          <w:rFonts w:hint="eastAsia" w:ascii="Times New Roman" w:hAnsi="Times New Roman" w:eastAsia="Times New Roman" w:cs="Times New Roman"/>
          <w:b/>
          <w:bCs/>
          <w:color w:val="212121"/>
          <w:kern w:val="0"/>
          <w:sz w:val="24"/>
          <w:shd w:val="clear" w:color="auto" w:fill="FFFFFF"/>
          <w:lang w:bidi="ar"/>
        </w:rPr>
        <w:t>3</w:t>
      </w:r>
      <w:r>
        <w:rPr>
          <w:rFonts w:ascii="Times New Roman" w:hAnsi="Times New Roman" w:eastAsia="Times New Roman" w:cs="Times New Roman"/>
          <w:b/>
          <w:bCs/>
          <w:color w:val="212121"/>
          <w:kern w:val="0"/>
          <w:sz w:val="24"/>
          <w:shd w:val="clear" w:color="auto" w:fill="FFFFFF"/>
          <w:lang w:bidi="ar"/>
        </w:rPr>
        <w:t>.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 New Roman" w:cs="Times New Roman"/>
          <w:b/>
          <w:bCs/>
          <w:kern w:val="0"/>
          <w:sz w:val="24"/>
          <w:lang w:bidi="ar"/>
        </w:rPr>
        <w:t>(A)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Oncoplot show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>ed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 xml:space="preserve"> the somatic landscape of 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>TCGA-OV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 xml:space="preserve"> cohort. 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>Top10 g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 xml:space="preserve">enes 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>were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 xml:space="preserve"> ordered by their mutation frequencies. 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lang w:bidi="ar"/>
        </w:rPr>
        <w:t xml:space="preserve">(B)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The expression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correlation between WTAP and TP53, as well as IGF2BP3 and TP53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was analysed with Spearman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lang w:bidi="ar"/>
        </w:rPr>
        <w:t xml:space="preserve">(C) 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The expression distribution of 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m6A-related genes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 in </w:t>
      </w:r>
      <w:r>
        <w:rPr>
          <w:rFonts w:hint="eastAsia" w:ascii="Times New Roman" w:hAnsi="Times New Roman" w:eastAsia="Times New Roman" w:cs="Times New Roman"/>
          <w:i/>
          <w:iCs/>
          <w:kern w:val="0"/>
          <w:sz w:val="24"/>
          <w:lang w:bidi="ar"/>
        </w:rPr>
        <w:t>TP53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 mutant (Group1) and </w:t>
      </w:r>
      <w:r>
        <w:rPr>
          <w:rFonts w:hint="eastAsia" w:ascii="Times New Roman" w:hAnsi="Times New Roman" w:eastAsia="Times New Roman" w:cs="Times New Roman"/>
          <w:i/>
          <w:iCs/>
          <w:kern w:val="0"/>
          <w:sz w:val="24"/>
          <w:lang w:bidi="ar"/>
        </w:rPr>
        <w:t>TP53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 wild-type (Group2) OV. 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lang w:bidi="ar"/>
        </w:rPr>
        <w:t xml:space="preserve">(D) 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>The heatmap showed the top 50 genes negatively and positively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 xml:space="preserve"> correlated to 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the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lang w:bidi="ar"/>
        </w:rPr>
        <w:t>TP53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 xml:space="preserve"> mutation in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 TCGA-</w:t>
      </w:r>
      <w:r>
        <w:rPr>
          <w:rFonts w:ascii="Times New Roman" w:hAnsi="Times New Roman" w:eastAsia="Times New Roman" w:cs="Times New Roman"/>
          <w:kern w:val="0"/>
          <w:sz w:val="24"/>
          <w:lang w:bidi="ar"/>
        </w:rPr>
        <w:t>OV</w:t>
      </w:r>
      <w:r>
        <w:rPr>
          <w:rFonts w:hint="eastAsia" w:ascii="Times New Roman" w:hAnsi="Times New Roman" w:eastAsia="Times New Roman" w:cs="Times New Roman"/>
          <w:kern w:val="0"/>
          <w:sz w:val="24"/>
          <w:lang w:bidi="ar"/>
        </w:rPr>
        <w:t xml:space="preserve"> dataset. 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lang w:bidi="ar"/>
        </w:rPr>
        <w:t xml:space="preserve">(E, F) </w:t>
      </w:r>
      <w:r>
        <w:rPr>
          <w:rFonts w:ascii="Times New Roman" w:hAnsi="Times New Roman" w:eastAsia="Times New Roman" w:cs="Times New Roman"/>
          <w:sz w:val="24"/>
          <w:lang w:bidi="ar"/>
        </w:rPr>
        <w:t xml:space="preserve">The expression levels of </w:t>
      </w:r>
      <w:r>
        <w:rPr>
          <w:rFonts w:hint="eastAsia" w:ascii="Times New Roman" w:hAnsi="Times New Roman" w:eastAsia="宋体" w:cs="Times New Roman"/>
          <w:sz w:val="24"/>
          <w:lang w:bidi="ar"/>
        </w:rPr>
        <w:t>p53 and WTAP</w:t>
      </w:r>
      <w:r>
        <w:rPr>
          <w:rFonts w:ascii="Times New Roman" w:hAnsi="Times New Roman" w:eastAsia="Times New Roman" w:cs="Times New Roman"/>
          <w:sz w:val="24"/>
          <w:lang w:bidi="ar"/>
        </w:rPr>
        <w:t xml:space="preserve"> in human EOC cell lines A2780, ES-2, Caov-3, and OVCAR-3 were detected by western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Times New Roman" w:cs="Times New Roman"/>
          <w:sz w:val="24"/>
          <w:lang w:bidi="ar"/>
        </w:rPr>
        <w:t xml:space="preserve">blot.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bidi="ar"/>
        </w:rPr>
        <w:t xml:space="preserve">ns, not significant; * 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 w:bidi="ar"/>
        </w:rPr>
        <w:t>P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bidi="ar"/>
        </w:rPr>
        <w:t xml:space="preserve"> &lt; 0.05; ** 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 w:bidi="ar"/>
        </w:rPr>
        <w:t>P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bidi="ar"/>
        </w:rPr>
        <w:t xml:space="preserve"> &lt; 0.01; *** 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 w:bidi="ar"/>
        </w:rPr>
        <w:t>P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bidi="ar"/>
        </w:rPr>
        <w:t xml:space="preserve"> &lt; 0.001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sz w:val="24"/>
          <w:szCs w:val="24"/>
          <w:lang w:val="en-US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jM2Y1M2FiOWNkODU1Njg5MWU0NmI4ODhlZmUzMmMifQ=="/>
  </w:docVars>
  <w:rsids>
    <w:rsidRoot w:val="1A2B0E27"/>
    <w:rsid w:val="004D2A1A"/>
    <w:rsid w:val="00BA7CA7"/>
    <w:rsid w:val="00F107EF"/>
    <w:rsid w:val="00F44F67"/>
    <w:rsid w:val="00F94F63"/>
    <w:rsid w:val="0123584C"/>
    <w:rsid w:val="020C62E0"/>
    <w:rsid w:val="02EE3C38"/>
    <w:rsid w:val="04070B2F"/>
    <w:rsid w:val="04D10807"/>
    <w:rsid w:val="05E355AA"/>
    <w:rsid w:val="0F67724C"/>
    <w:rsid w:val="1594066F"/>
    <w:rsid w:val="16656284"/>
    <w:rsid w:val="19272128"/>
    <w:rsid w:val="19B9298F"/>
    <w:rsid w:val="1A1F2BFD"/>
    <w:rsid w:val="1A2B0E27"/>
    <w:rsid w:val="1B0167A6"/>
    <w:rsid w:val="1B723200"/>
    <w:rsid w:val="23A91789"/>
    <w:rsid w:val="24F37160"/>
    <w:rsid w:val="27AB641E"/>
    <w:rsid w:val="281A4A03"/>
    <w:rsid w:val="2AF4778E"/>
    <w:rsid w:val="2B201E80"/>
    <w:rsid w:val="2C8E4B0F"/>
    <w:rsid w:val="2E0D107D"/>
    <w:rsid w:val="30BD00BB"/>
    <w:rsid w:val="30E5363D"/>
    <w:rsid w:val="32C20171"/>
    <w:rsid w:val="34F14D3E"/>
    <w:rsid w:val="37BB0E12"/>
    <w:rsid w:val="37CC12FA"/>
    <w:rsid w:val="38D965C2"/>
    <w:rsid w:val="393B2A2C"/>
    <w:rsid w:val="3B166EA8"/>
    <w:rsid w:val="3BF23FF6"/>
    <w:rsid w:val="3F7E18C4"/>
    <w:rsid w:val="435B61A4"/>
    <w:rsid w:val="462C1AB8"/>
    <w:rsid w:val="4B15132F"/>
    <w:rsid w:val="4CBD1C7E"/>
    <w:rsid w:val="4EEC684A"/>
    <w:rsid w:val="4FD44512"/>
    <w:rsid w:val="504D3319"/>
    <w:rsid w:val="51864D34"/>
    <w:rsid w:val="53931C74"/>
    <w:rsid w:val="580746F5"/>
    <w:rsid w:val="582157B7"/>
    <w:rsid w:val="59B60181"/>
    <w:rsid w:val="5BD52316"/>
    <w:rsid w:val="5EDF5A84"/>
    <w:rsid w:val="5EEC63F2"/>
    <w:rsid w:val="5F061262"/>
    <w:rsid w:val="5FD96977"/>
    <w:rsid w:val="61EB4D89"/>
    <w:rsid w:val="62BD45CE"/>
    <w:rsid w:val="63BF5E84"/>
    <w:rsid w:val="63F70D11"/>
    <w:rsid w:val="6A8959C7"/>
    <w:rsid w:val="6ABC136F"/>
    <w:rsid w:val="6EE94E21"/>
    <w:rsid w:val="704650EC"/>
    <w:rsid w:val="707029DF"/>
    <w:rsid w:val="709F43DA"/>
    <w:rsid w:val="75543B80"/>
    <w:rsid w:val="778154D2"/>
    <w:rsid w:val="77BE04D4"/>
    <w:rsid w:val="7B85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uiPriority w:val="0"/>
  </w:style>
  <w:style w:type="character" w:customStyle="1" w:styleId="7">
    <w:name w:val="页脚 字符"/>
    <w:basedOn w:val="5"/>
    <w:link w:val="2"/>
    <w:autoRedefine/>
    <w:qFormat/>
    <w:uiPriority w:val="0"/>
    <w:rPr>
      <w:rFonts w:hint="default" w:ascii="Times New Roman" w:hAnsi="Times New Roman" w:eastAsia="Times New Roman" w:cs="Times New Roman"/>
      <w:sz w:val="18"/>
      <w:szCs w:val="18"/>
    </w:rPr>
  </w:style>
  <w:style w:type="character" w:customStyle="1" w:styleId="8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8</Words>
  <Characters>904</Characters>
  <Lines>7</Lines>
  <Paragraphs>2</Paragraphs>
  <TotalTime>35</TotalTime>
  <ScaleCrop>false</ScaleCrop>
  <LinksUpToDate>false</LinksUpToDate>
  <CharactersWithSpaces>106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13:27:00Z</dcterms:created>
  <dc:creator>千秋雪1425893411</dc:creator>
  <cp:lastModifiedBy>王蛟</cp:lastModifiedBy>
  <dcterms:modified xsi:type="dcterms:W3CDTF">2024-01-05T13:17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8DA3F7698454C118078BA73C5444169_13</vt:lpwstr>
  </property>
</Properties>
</file>